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CC1A9" w14:textId="77777777" w:rsidR="003B61DE" w:rsidRDefault="003B61DE" w:rsidP="003B61DE">
      <w:r w:rsidRPr="003B61DE">
        <w:rPr>
          <w:b/>
          <w:bCs/>
        </w:rPr>
        <w:t>Supplementary Table S</w:t>
      </w:r>
      <w:r>
        <w:rPr>
          <w:b/>
          <w:bCs/>
        </w:rPr>
        <w:t xml:space="preserve">1. </w:t>
      </w:r>
      <w:r w:rsidR="0065282B">
        <w:t>Gene list (99)</w:t>
      </w:r>
      <w:r>
        <w:t xml:space="preserve"> hereditary nephrotic syndrome</w:t>
      </w:r>
    </w:p>
    <w:p w14:paraId="334FE61E" w14:textId="240E655C" w:rsidR="006F178B" w:rsidRPr="003B61DE" w:rsidRDefault="0065282B" w:rsidP="003B61DE">
      <w:pPr>
        <w:rPr>
          <w:b/>
          <w:bCs/>
        </w:rPr>
      </w:pPr>
      <w:r w:rsidRPr="0065282B">
        <w:rPr>
          <w:i/>
        </w:rPr>
        <w:t>ACTN4, ALG1, ALMS1, ANKFY1, ANKS6, ANLN, APOL1, ARHGAP24, ARHGDIA, CD151, CD2AP, CDK20, CFH, CLCN5, COL4A1, COL4A3, COL4A4, COL4A5, COQ2, COQ6, COQ7, COQ8B, COQ9, CRB2, CUBN, CYP11B2, DGKE, DLC1, E2F3, EMP2, FAT1, GAPVD1, GLA, GPC5, INF2, ITGA3, ITGB4, ITSN1, ITSN2, KANK1, KANK2, KANK4, KIRREL1, LAGE3, LAMB2, LMNA, LMX1B, MAFB, MAGI2, MED28, MEFV, MUC1, MYH9, MYO1E, NEIL1, NPHP4, NPHS1, NPHS2, NUP107, NUP133, NUP160, NUP205, NUP85, NUP93, NXF5, OCRL, OSGEP, PAX2, PDSS2, PLCE1, PMM2, PODXL, PTPRO, SCARB2, SMARCAL1, SYNPO, TBC1D8B, TNS2, TP53RK, TPRKB, TRPC6, TTC21B, VIPAS39, VPS33B, WDR73, WT1, XPO5, ZMPSTE24, AGXT, FN1, GSN, NPHP1, PLCG2, SGPL1</w:t>
      </w:r>
      <w:r>
        <w:rPr>
          <w:i/>
        </w:rPr>
        <w:t>, WDR4, NEU1, GON7, NFKB2, YRDC</w:t>
      </w:r>
      <w:bookmarkStart w:id="0" w:name="_GoBack"/>
      <w:bookmarkEnd w:id="0"/>
    </w:p>
    <w:sectPr w:rsidR="006F178B" w:rsidRPr="003B6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2B"/>
    <w:rsid w:val="000A364D"/>
    <w:rsid w:val="00210292"/>
    <w:rsid w:val="003B61DE"/>
    <w:rsid w:val="0040656B"/>
    <w:rsid w:val="00471882"/>
    <w:rsid w:val="0065282B"/>
    <w:rsid w:val="00823AEF"/>
    <w:rsid w:val="009E0275"/>
    <w:rsid w:val="00C55E33"/>
    <w:rsid w:val="00C85CE2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C7C5"/>
  <w15:chartTrackingRefBased/>
  <w15:docId w15:val="{8F8035A2-AF5A-485A-8545-F881C719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50665EEE02E439E026BFD904EC52A" ma:contentTypeVersion="10" ma:contentTypeDescription="Create a new document." ma:contentTypeScope="" ma:versionID="ac91f95d21cf39a0aa76d54f93cecb95">
  <xsd:schema xmlns:xsd="http://www.w3.org/2001/XMLSchema" xmlns:xs="http://www.w3.org/2001/XMLSchema" xmlns:p="http://schemas.microsoft.com/office/2006/metadata/properties" xmlns:ns3="602f78ac-62b3-4daf-a2ff-dc0810e01f67" targetNamespace="http://schemas.microsoft.com/office/2006/metadata/properties" ma:root="true" ma:fieldsID="33b2a68051d4b6e4d4131efcf00cb2a9" ns3:_="">
    <xsd:import namespace="602f78ac-62b3-4daf-a2ff-dc0810e01f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2f78ac-62b3-4daf-a2ff-dc0810e01f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AD477D-CFFF-4507-BA29-145B8EC9D8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2f78ac-62b3-4daf-a2ff-dc0810e01f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8D52D7-D37B-4ED9-8D54-56CA632006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F3E3A-57F0-4D4C-B093-22C96D133A2E}">
  <ds:schemaRefs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602f78ac-62b3-4daf-a2ff-dc0810e01f67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aylor</dc:creator>
  <cp:keywords/>
  <dc:description/>
  <cp:lastModifiedBy>Martin Bitzan</cp:lastModifiedBy>
  <cp:revision>2</cp:revision>
  <dcterms:created xsi:type="dcterms:W3CDTF">2020-06-18T06:47:00Z</dcterms:created>
  <dcterms:modified xsi:type="dcterms:W3CDTF">2020-06-1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950665EEE02E439E026BFD904EC52A</vt:lpwstr>
  </property>
</Properties>
</file>